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19C51" w14:textId="77777777" w:rsidR="00B974DF" w:rsidRPr="003C30E6" w:rsidRDefault="00B974DF" w:rsidP="00B974DF">
      <w:pPr>
        <w:pStyle w:val="Ingenafstand"/>
        <w:jc w:val="center"/>
        <w:rPr>
          <w:b/>
          <w:sz w:val="32"/>
          <w:szCs w:val="32"/>
        </w:rPr>
      </w:pPr>
      <w:r w:rsidRPr="003C30E6">
        <w:rPr>
          <w:b/>
          <w:sz w:val="32"/>
          <w:szCs w:val="32"/>
        </w:rPr>
        <w:t xml:space="preserve">Supplementary materials </w:t>
      </w:r>
    </w:p>
    <w:p w14:paraId="39D6BF72" w14:textId="77777777" w:rsidR="00B974DF" w:rsidRPr="003C30E6" w:rsidRDefault="00B974DF" w:rsidP="00B974DF">
      <w:pPr>
        <w:pStyle w:val="Ingenafstand"/>
        <w:rPr>
          <w:b/>
        </w:rPr>
      </w:pPr>
    </w:p>
    <w:p w14:paraId="02205F29" w14:textId="77777777" w:rsidR="00B974DF" w:rsidRPr="003C30E6" w:rsidRDefault="00B974DF" w:rsidP="00B974DF">
      <w:pPr>
        <w:pStyle w:val="Ingenafstand"/>
        <w:rPr>
          <w:b/>
        </w:rPr>
      </w:pPr>
    </w:p>
    <w:p w14:paraId="19C3B067" w14:textId="77777777" w:rsidR="00F64078" w:rsidRPr="003C30E6" w:rsidRDefault="00F64078" w:rsidP="00F64078">
      <w:pPr>
        <w:pStyle w:val="Ingenafstand"/>
        <w:rPr>
          <w:b/>
        </w:rPr>
      </w:pPr>
    </w:p>
    <w:p w14:paraId="035318F8" w14:textId="77777777" w:rsidR="00F64078" w:rsidRPr="003C30E6" w:rsidRDefault="00F64078" w:rsidP="00F64078">
      <w:pPr>
        <w:pStyle w:val="Ingenafstand"/>
        <w:rPr>
          <w:b/>
        </w:rPr>
      </w:pPr>
      <w:r w:rsidRPr="003C30E6">
        <w:rPr>
          <w:b/>
        </w:rPr>
        <w:t>S1: Supplementary file “The survey as distributed to respondents”.</w:t>
      </w:r>
    </w:p>
    <w:p w14:paraId="25F18264" w14:textId="77777777" w:rsidR="00F64078" w:rsidRPr="003C30E6" w:rsidRDefault="00F64078" w:rsidP="00F64078">
      <w:pPr>
        <w:pStyle w:val="Ingenafstand"/>
        <w:rPr>
          <w:b/>
        </w:rPr>
      </w:pPr>
    </w:p>
    <w:p w14:paraId="3D23F4D2" w14:textId="77777777" w:rsidR="00F64078" w:rsidRPr="003C30E6" w:rsidRDefault="00F64078" w:rsidP="00F64078">
      <w:pPr>
        <w:pStyle w:val="Ingenafstand"/>
        <w:rPr>
          <w:bCs/>
        </w:rPr>
      </w:pPr>
      <w:r w:rsidRPr="003C30E6">
        <w:rPr>
          <w:bCs/>
        </w:rPr>
        <w:t>Please see separate file.</w:t>
      </w:r>
    </w:p>
    <w:p w14:paraId="0A735A5D" w14:textId="77777777" w:rsidR="00F64078" w:rsidRDefault="00F64078" w:rsidP="00B974DF">
      <w:pPr>
        <w:rPr>
          <w:rFonts w:cstheme="minorHAnsi"/>
          <w:b/>
          <w:sz w:val="22"/>
          <w:szCs w:val="22"/>
          <w:lang w:val="en-US"/>
        </w:rPr>
      </w:pPr>
    </w:p>
    <w:p w14:paraId="2EEF4DCF" w14:textId="5658098D" w:rsidR="00B974DF" w:rsidRPr="00565740" w:rsidRDefault="00B974DF" w:rsidP="00B974DF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3C30E6">
        <w:rPr>
          <w:rFonts w:cstheme="minorHAnsi"/>
          <w:b/>
          <w:sz w:val="22"/>
          <w:szCs w:val="22"/>
          <w:lang w:val="en-US"/>
        </w:rPr>
        <w:t xml:space="preserve">S2: </w:t>
      </w:r>
      <w:r w:rsidRPr="0056574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Supplementary table S2: </w:t>
      </w:r>
      <w:r w:rsidR="0056574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Additional survey data</w:t>
      </w:r>
      <w:r w:rsidRPr="0056574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  <w:r w:rsidRPr="00565740">
        <w:rPr>
          <w:rFonts w:cstheme="minorHAnsi"/>
          <w:color w:val="000000" w:themeColor="text1"/>
          <w:sz w:val="22"/>
          <w:szCs w:val="22"/>
          <w:lang w:val="en-US"/>
        </w:rPr>
        <w:t xml:space="preserve"> Data is given as n (%) from the overall respondents and, for brevity, not reported by subgroups unless otherwise specified.</w:t>
      </w:r>
      <w:r w:rsidR="00565740">
        <w:rPr>
          <w:rFonts w:cstheme="minorHAnsi"/>
          <w:color w:val="000000" w:themeColor="text1"/>
          <w:sz w:val="22"/>
          <w:szCs w:val="22"/>
          <w:lang w:val="en-US"/>
        </w:rPr>
        <w:t xml:space="preserve"> Data included is either not reported or partially reported in the manuscript.</w:t>
      </w:r>
    </w:p>
    <w:p w14:paraId="3207000E" w14:textId="5E879267" w:rsidR="00B974DF" w:rsidRPr="00565740" w:rsidRDefault="00B974DF" w:rsidP="00B974DF">
      <w:pPr>
        <w:rPr>
          <w:rFonts w:cstheme="minorHAnsi"/>
          <w:i/>
          <w:iCs/>
          <w:color w:val="000000" w:themeColor="text1"/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84"/>
        <w:gridCol w:w="6132"/>
      </w:tblGrid>
      <w:tr w:rsidR="00565740" w:rsidRPr="00565740" w14:paraId="15D63024" w14:textId="77777777" w:rsidTr="00B974DF">
        <w:tc>
          <w:tcPr>
            <w:tcW w:w="9016" w:type="dxa"/>
            <w:gridSpan w:val="2"/>
          </w:tcPr>
          <w:p w14:paraId="5199D6E7" w14:textId="77777777" w:rsidR="00B974DF" w:rsidRPr="00565740" w:rsidDel="00EF2B1A" w:rsidRDefault="00B974DF" w:rsidP="00A5561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Background information on </w:t>
            </w:r>
            <w:proofErr w:type="gram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replying</w:t>
            </w:r>
            <w:proofErr w:type="gram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physician and medical center:</w:t>
            </w:r>
          </w:p>
        </w:tc>
      </w:tr>
      <w:tr w:rsidR="00565740" w:rsidRPr="00565740" w14:paraId="3A884127" w14:textId="77777777" w:rsidTr="00B974DF">
        <w:tc>
          <w:tcPr>
            <w:tcW w:w="2884" w:type="dxa"/>
          </w:tcPr>
          <w:p w14:paraId="55018ED9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n which country do you practice?</w:t>
            </w:r>
          </w:p>
        </w:tc>
        <w:tc>
          <w:tcPr>
            <w:tcW w:w="6132" w:type="dxa"/>
          </w:tcPr>
          <w:p w14:paraId="7BF8276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ustria : 3 (5%)</w:t>
            </w:r>
          </w:p>
          <w:p w14:paraId="7A0C979F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classified as large</w:t>
            </w:r>
          </w:p>
          <w:p w14:paraId="50219CA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elgium : 2 (3%)</w:t>
            </w:r>
          </w:p>
          <w:p w14:paraId="3484AB0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roatia : 1 (2%)</w:t>
            </w:r>
          </w:p>
          <w:p w14:paraId="60A23A5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enmark : 1 (2%)</w:t>
            </w:r>
          </w:p>
          <w:p w14:paraId="4AA596D7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classified as large</w:t>
            </w:r>
          </w:p>
          <w:p w14:paraId="4D98918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stonia : 1 (2%)</w:t>
            </w:r>
          </w:p>
          <w:p w14:paraId="711365D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inland : 2 (3%)</w:t>
            </w:r>
          </w:p>
          <w:p w14:paraId="1037EB9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rance : 6 (10%)</w:t>
            </w:r>
          </w:p>
          <w:p w14:paraId="4C55AF96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classified as large</w:t>
            </w:r>
          </w:p>
          <w:p w14:paraId="0E3DDC0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Germany : 8 (14%)</w:t>
            </w:r>
          </w:p>
          <w:p w14:paraId="762E6D13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 classified as large</w:t>
            </w:r>
          </w:p>
          <w:p w14:paraId="6E1B7A1F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Greece : 1 (2%)</w:t>
            </w:r>
          </w:p>
          <w:p w14:paraId="2F28D9A5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classified as large</w:t>
            </w:r>
          </w:p>
          <w:p w14:paraId="4D325573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taly : 3 (5%)</w:t>
            </w:r>
          </w:p>
          <w:p w14:paraId="1F04F3B2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classified as large</w:t>
            </w:r>
          </w:p>
          <w:p w14:paraId="1C05C21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ithuania : 1 (2%)</w:t>
            </w:r>
          </w:p>
          <w:p w14:paraId="23F4B332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uxembourg : 1 (2%)</w:t>
            </w:r>
          </w:p>
          <w:p w14:paraId="7D8B44C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etherlands : 1 (2%)</w:t>
            </w:r>
          </w:p>
          <w:p w14:paraId="62DA684C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classified as large</w:t>
            </w:r>
          </w:p>
          <w:p w14:paraId="6FE01BED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land : 2 (3%)</w:t>
            </w:r>
          </w:p>
          <w:p w14:paraId="039C37A8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classified as large</w:t>
            </w:r>
          </w:p>
          <w:p w14:paraId="1B0FD25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ortugal : 2 (3%)</w:t>
            </w:r>
          </w:p>
          <w:p w14:paraId="49062BAD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classified as large</w:t>
            </w:r>
          </w:p>
          <w:p w14:paraId="0CC6694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omania : 1 (2%)</w:t>
            </w:r>
          </w:p>
          <w:p w14:paraId="32C1DC6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lovakia : 1 (2%)</w:t>
            </w:r>
          </w:p>
          <w:p w14:paraId="52312ED0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lovenia : 1 (2%)</w:t>
            </w:r>
          </w:p>
          <w:p w14:paraId="43DDC1C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pain : 18 (31%)</w:t>
            </w:r>
          </w:p>
          <w:p w14:paraId="2D5F8519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 classified as large</w:t>
            </w:r>
          </w:p>
          <w:p w14:paraId="4481E47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weden : 2 (3%)</w:t>
            </w:r>
          </w:p>
          <w:p w14:paraId="4625FDD9" w14:textId="77777777" w:rsidR="00B974DF" w:rsidRPr="00565740" w:rsidRDefault="00B974DF" w:rsidP="00A55614">
            <w:pPr>
              <w:ind w:left="1304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classified as large</w:t>
            </w:r>
          </w:p>
        </w:tc>
      </w:tr>
      <w:tr w:rsidR="00565740" w:rsidRPr="00565740" w14:paraId="6B6A6F17" w14:textId="77777777" w:rsidTr="00B974DF">
        <w:tc>
          <w:tcPr>
            <w:tcW w:w="2884" w:type="dxa"/>
          </w:tcPr>
          <w:p w14:paraId="0CEAF951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re you presently working in</w:t>
            </w:r>
          </w:p>
        </w:tc>
        <w:tc>
          <w:tcPr>
            <w:tcW w:w="6132" w:type="dxa"/>
          </w:tcPr>
          <w:p w14:paraId="2D6B45FC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 academic clinical setting or tertiary care setting : 54 (93%)</w:t>
            </w:r>
          </w:p>
          <w:p w14:paraId="076898CF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 non-academic clinical setting : 2 (3%)</w:t>
            </w:r>
          </w:p>
          <w:p w14:paraId="52BB02E2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 Private practice : 2 (3%)</w:t>
            </w:r>
          </w:p>
        </w:tc>
      </w:tr>
      <w:tr w:rsidR="00565740" w:rsidRPr="00565740" w14:paraId="039AC5B9" w14:textId="77777777" w:rsidTr="00B974DF">
        <w:tc>
          <w:tcPr>
            <w:tcW w:w="2884" w:type="dxa"/>
          </w:tcPr>
          <w:p w14:paraId="6D34C122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How many patients with Wilson Disease do you see in your practice </w:t>
            </w:r>
            <w:proofErr w:type="gram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uring</w:t>
            </w:r>
            <w:proofErr w:type="gram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one year?</w:t>
            </w:r>
          </w:p>
        </w:tc>
        <w:tc>
          <w:tcPr>
            <w:tcW w:w="6132" w:type="dxa"/>
          </w:tcPr>
          <w:p w14:paraId="1BE23841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ne : 0 (0%)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  <w:p w14:paraId="5094D5AD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-10 : 21 (36%)</w:t>
            </w:r>
          </w:p>
          <w:p w14:paraId="78D6334C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1-20 : 10 (17%)</w:t>
            </w:r>
          </w:p>
          <w:p w14:paraId="4C7AE890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1-30 : 7 (12%)</w:t>
            </w:r>
          </w:p>
          <w:p w14:paraId="2238C331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More than 30 : Reported in results</w:t>
            </w:r>
          </w:p>
          <w:p w14:paraId="76A4F15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30CB557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Responses from physicians not involved with WD care were excluded from the analysis (n=1).</w:t>
            </w:r>
          </w:p>
        </w:tc>
      </w:tr>
      <w:tr w:rsidR="00565740" w:rsidRPr="00565740" w14:paraId="0A600878" w14:textId="77777777" w:rsidTr="00B974DF">
        <w:tc>
          <w:tcPr>
            <w:tcW w:w="2884" w:type="dxa"/>
          </w:tcPr>
          <w:p w14:paraId="639FF79D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How many new cases of Wilson Disease are diagnosed in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per year?</w:t>
            </w:r>
          </w:p>
        </w:tc>
        <w:tc>
          <w:tcPr>
            <w:tcW w:w="6132" w:type="dxa"/>
          </w:tcPr>
          <w:p w14:paraId="0AEB1EBA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ss than 1 : 18 (31%)</w:t>
            </w:r>
          </w:p>
          <w:p w14:paraId="79066D21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-5 : 36 (62%)</w:t>
            </w:r>
          </w:p>
          <w:p w14:paraId="0695879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-10 : 2 (3%)</w:t>
            </w:r>
          </w:p>
          <w:p w14:paraId="317FAEC2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re than 10 : 2 (4%)</w:t>
            </w:r>
          </w:p>
        </w:tc>
      </w:tr>
      <w:tr w:rsidR="00565740" w:rsidRPr="00565740" w14:paraId="63CD0B45" w14:textId="77777777" w:rsidTr="00B974DF">
        <w:tc>
          <w:tcPr>
            <w:tcW w:w="2884" w:type="dxa"/>
          </w:tcPr>
          <w:p w14:paraId="21319BB8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Where are WD patients at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generally followed:</w:t>
            </w:r>
          </w:p>
        </w:tc>
        <w:tc>
          <w:tcPr>
            <w:tcW w:w="6132" w:type="dxa"/>
          </w:tcPr>
          <w:p w14:paraId="072F9732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imarily at a tertiary clinic/research facility : 56 (97%)</w:t>
            </w:r>
          </w:p>
          <w:p w14:paraId="47C8193A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rimarily at a general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actioner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: 0 (0%)</w:t>
            </w:r>
          </w:p>
          <w:p w14:paraId="627CAB8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imarily at a private facility: 2 (3%)</w:t>
            </w:r>
          </w:p>
        </w:tc>
      </w:tr>
      <w:tr w:rsidR="00565740" w:rsidRPr="00565740" w14:paraId="51894E04" w14:textId="77777777" w:rsidTr="00B974DF">
        <w:tc>
          <w:tcPr>
            <w:tcW w:w="2884" w:type="dxa"/>
          </w:tcPr>
          <w:p w14:paraId="4C363CDE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re WD patients generally managed by hepatologists, neurologists or jointly?</w:t>
            </w:r>
          </w:p>
        </w:tc>
        <w:tc>
          <w:tcPr>
            <w:tcW w:w="6132" w:type="dxa"/>
          </w:tcPr>
          <w:p w14:paraId="57C9F29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WD patients are generally managed by hepatologists : 29 (50%)</w:t>
            </w:r>
          </w:p>
          <w:p w14:paraId="796C011D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WD patients are generally managed by neurologists : 0 (0%)</w:t>
            </w:r>
          </w:p>
          <w:p w14:paraId="3F739E3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WD patients are generally managed jointly by hepatologists and neurologists : 29 (50%)</w:t>
            </w:r>
          </w:p>
        </w:tc>
      </w:tr>
      <w:tr w:rsidR="00565740" w:rsidRPr="00565740" w14:paraId="02DE7A85" w14:textId="77777777" w:rsidTr="00B974DF">
        <w:tc>
          <w:tcPr>
            <w:tcW w:w="9016" w:type="dxa"/>
            <w:gridSpan w:val="2"/>
          </w:tcPr>
          <w:p w14:paraId="1B82C579" w14:textId="77777777" w:rsidR="00B974DF" w:rsidRPr="00565740" w:rsidRDefault="00B974DF" w:rsidP="00A5561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pproach to diagnosis:</w:t>
            </w:r>
          </w:p>
        </w:tc>
      </w:tr>
      <w:tr w:rsidR="00565740" w:rsidRPr="00565740" w14:paraId="5C95087C" w14:textId="77777777" w:rsidTr="00B974DF">
        <w:tc>
          <w:tcPr>
            <w:tcW w:w="2884" w:type="dxa"/>
          </w:tcPr>
          <w:p w14:paraId="3D96232F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f you do not use Leipzig (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Ferenci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) scoring, which method is used for Wilson Disease diagnosis at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6132" w:type="dxa"/>
          </w:tcPr>
          <w:p w14:paraId="43D0A65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ven (12%) reported not using the Leipzig criteria. Responses from these seven physicians are reported below (more than one option could be chosen):</w:t>
            </w:r>
          </w:p>
          <w:p w14:paraId="3689BFB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5D8C386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ASLD 2008 guideline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: 5</w:t>
            </w:r>
          </w:p>
          <w:p w14:paraId="675CA35A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osencrantz and Schilsky, Seminars in Liver Disease 2011 : 1</w:t>
            </w:r>
          </w:p>
          <w:p w14:paraId="67F3AF0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gional guideline : 1</w:t>
            </w:r>
          </w:p>
          <w:p w14:paraId="0A8E78A3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linical assessment : 1</w:t>
            </w:r>
          </w:p>
          <w:p w14:paraId="16B6B792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7AAD11E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The survey was created prior to the 2022 AASLD guideline update.</w:t>
            </w:r>
          </w:p>
        </w:tc>
      </w:tr>
      <w:tr w:rsidR="00565740" w:rsidRPr="00565740" w14:paraId="23789F37" w14:textId="77777777" w:rsidTr="00B974DF">
        <w:tc>
          <w:tcPr>
            <w:tcW w:w="2884" w:type="dxa"/>
          </w:tcPr>
          <w:p w14:paraId="5C736C04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When diagnosing Wilson Disease, which other specialists see the patients? Please mark all that apply</w:t>
            </w:r>
          </w:p>
        </w:tc>
        <w:tc>
          <w:tcPr>
            <w:tcW w:w="6132" w:type="dxa"/>
          </w:tcPr>
          <w:p w14:paraId="5303AFAA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ata presented in the results section.</w:t>
            </w:r>
          </w:p>
          <w:p w14:paraId="4F77014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dditionally, seven (12%) of participants reported consulting “other” specialties.</w:t>
            </w:r>
          </w:p>
        </w:tc>
      </w:tr>
      <w:tr w:rsidR="00565740" w:rsidRPr="00565740" w14:paraId="58E596AD" w14:textId="77777777" w:rsidTr="00B974DF">
        <w:tc>
          <w:tcPr>
            <w:tcW w:w="2884" w:type="dxa"/>
          </w:tcPr>
          <w:p w14:paraId="6580D114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n which cases do you perform liver biopsy with a determination of liver copper content? Please mark ONE, TWO, OR THREE items:</w:t>
            </w:r>
          </w:p>
        </w:tc>
        <w:tc>
          <w:tcPr>
            <w:tcW w:w="6132" w:type="dxa"/>
          </w:tcPr>
          <w:p w14:paraId="19E1CCC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ata presented is n (%) of all responses. Further subgrouping was omitted for brevity.</w:t>
            </w:r>
          </w:p>
          <w:p w14:paraId="06799FF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02FAD75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nly in selected cases, when the diagnosis is uncertain</w:t>
            </w:r>
          </w:p>
          <w:p w14:paraId="6C24142C" w14:textId="77777777" w:rsidR="00B974DF" w:rsidRPr="00565740" w:rsidRDefault="00B974DF" w:rsidP="00B974DF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7 (64%)</w:t>
            </w:r>
          </w:p>
          <w:p w14:paraId="3F26C79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ystematically at diagnosis to have a starting point</w:t>
            </w:r>
          </w:p>
          <w:p w14:paraId="4DC3899A" w14:textId="77777777" w:rsidR="00B974DF" w:rsidRPr="00565740" w:rsidRDefault="00B974DF" w:rsidP="00B974DF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ee results section</w:t>
            </w:r>
          </w:p>
          <w:p w14:paraId="6182B70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uring follow-up, when non-invasive markers are judged to be insufficient to evaluate the disease control</w:t>
            </w:r>
          </w:p>
          <w:p w14:paraId="6EB57351" w14:textId="77777777" w:rsidR="00B974DF" w:rsidRPr="00565740" w:rsidRDefault="00B974DF" w:rsidP="00B974DF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2 (21%)</w:t>
            </w:r>
          </w:p>
          <w:p w14:paraId="4215E57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t available where I practice</w:t>
            </w:r>
          </w:p>
          <w:p w14:paraId="5D109D15" w14:textId="77777777" w:rsidR="00B974DF" w:rsidRPr="00565740" w:rsidRDefault="00B974DF" w:rsidP="00B974DF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 (0%)</w:t>
            </w:r>
          </w:p>
          <w:p w14:paraId="616717D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cases</w:t>
            </w:r>
          </w:p>
          <w:p w14:paraId="4B09FAC1" w14:textId="77777777" w:rsidR="00B974DF" w:rsidRPr="00565740" w:rsidRDefault="00B974DF" w:rsidP="00B974DF">
            <w:pPr>
              <w:pStyle w:val="Listeafsnit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 (0%)</w:t>
            </w:r>
          </w:p>
        </w:tc>
      </w:tr>
      <w:tr w:rsidR="00565740" w:rsidRPr="00565740" w14:paraId="45B0BB99" w14:textId="77777777" w:rsidTr="00B974DF">
        <w:tc>
          <w:tcPr>
            <w:tcW w:w="2884" w:type="dxa"/>
          </w:tcPr>
          <w:p w14:paraId="7AD25F82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How do you use genetic testing in diagnosing WD? Please choose ONE OR </w:t>
            </w: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MORE options that seem appropriate:</w:t>
            </w:r>
          </w:p>
        </w:tc>
        <w:tc>
          <w:tcPr>
            <w:tcW w:w="6132" w:type="dxa"/>
          </w:tcPr>
          <w:p w14:paraId="73A6F74F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>This is partly answered in the main manuscript.</w:t>
            </w:r>
          </w:p>
          <w:p w14:paraId="676A7FE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7BBA3BB3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lthough available, I do not use it, standard clinical tests are sufficiently reliable : 2 (3%)</w:t>
            </w:r>
          </w:p>
          <w:p w14:paraId="3291405C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It is not available where I practice : 1 (2%)</w:t>
            </w:r>
          </w:p>
          <w:p w14:paraId="095EC658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 use it in selected cases : 7 (12%)</w:t>
            </w:r>
          </w:p>
          <w:p w14:paraId="13EBC4EF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 use it in all suspected cases : 42 (72%)</w:t>
            </w:r>
          </w:p>
          <w:p w14:paraId="56EEC9AF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 use it also to confirm diagnosis : 32 (55%)</w:t>
            </w:r>
          </w:p>
          <w:p w14:paraId="21BC15A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479710F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0972AC2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spondents selecting the “I use it in selected cases”:</w:t>
            </w:r>
          </w:p>
          <w:p w14:paraId="0F42EE2C" w14:textId="77777777" w:rsidR="00B974DF" w:rsidRPr="00565740" w:rsidRDefault="00B974DF" w:rsidP="00A55614">
            <w:pPr>
              <w:pStyle w:val="Listeafsnit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: In uncertain cases</w:t>
            </w:r>
          </w:p>
          <w:p w14:paraId="15B7C296" w14:textId="77777777" w:rsidR="00B974DF" w:rsidRPr="00565740" w:rsidRDefault="00B974DF" w:rsidP="00A55614">
            <w:pPr>
              <w:pStyle w:val="Listeafsnit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: When requested by patients</w:t>
            </w:r>
          </w:p>
        </w:tc>
      </w:tr>
      <w:tr w:rsidR="00565740" w:rsidRPr="00565740" w14:paraId="7A780331" w14:textId="77777777" w:rsidTr="00B974DF">
        <w:tc>
          <w:tcPr>
            <w:tcW w:w="9016" w:type="dxa"/>
            <w:gridSpan w:val="2"/>
          </w:tcPr>
          <w:p w14:paraId="492DBB52" w14:textId="77777777" w:rsidR="00B974DF" w:rsidRPr="00565740" w:rsidRDefault="00B974DF" w:rsidP="00A5561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Approach to treatment:</w:t>
            </w:r>
          </w:p>
        </w:tc>
      </w:tr>
      <w:tr w:rsidR="00565740" w:rsidRPr="00565740" w14:paraId="099B7B5C" w14:textId="77777777" w:rsidTr="00B974DF">
        <w:tc>
          <w:tcPr>
            <w:tcW w:w="2884" w:type="dxa"/>
          </w:tcPr>
          <w:p w14:paraId="691F56CD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Which WD MANAGEMENT guideline(s) do you use in your practice?</w:t>
            </w:r>
          </w:p>
        </w:tc>
        <w:tc>
          <w:tcPr>
            <w:tcW w:w="6132" w:type="dxa"/>
          </w:tcPr>
          <w:p w14:paraId="7251D4C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n addition to those results presented in section I of the results:</w:t>
            </w:r>
          </w:p>
          <w:p w14:paraId="485DD6F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530CFD20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ption selected : n : % of all</w:t>
            </w:r>
          </w:p>
          <w:p w14:paraId="3457995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ne : 2 : 3%</w:t>
            </w:r>
          </w:p>
          <w:p w14:paraId="1FA20A2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osencrantz and Schilsky, Seminars in Liver Disease 2011 : 3 : 5%</w:t>
            </w:r>
          </w:p>
          <w:p w14:paraId="266C3D7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gional guideline : 3 : 5%</w:t>
            </w:r>
          </w:p>
          <w:p w14:paraId="217E695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: 4 : 7%</w:t>
            </w:r>
          </w:p>
        </w:tc>
      </w:tr>
      <w:tr w:rsidR="00565740" w:rsidRPr="00565740" w14:paraId="78705853" w14:textId="77777777" w:rsidTr="00B974DF">
        <w:tc>
          <w:tcPr>
            <w:tcW w:w="2884" w:type="dxa"/>
          </w:tcPr>
          <w:p w14:paraId="764CEE05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What is the standard INITIAL treatment for HEPATIC Wilson Disease patients with significant liver disease in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6132" w:type="dxa"/>
          </w:tcPr>
          <w:p w14:paraId="00543DAA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A selection of the data below is also given in the results section.</w:t>
            </w:r>
          </w:p>
          <w:p w14:paraId="3ACE625F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1AA0B886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: 51 (88%)</w:t>
            </w:r>
          </w:p>
          <w:p w14:paraId="22D39EA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+ Zinc : 5 (9%)</w:t>
            </w:r>
          </w:p>
          <w:p w14:paraId="2B7A72C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: 1 (2%)</w:t>
            </w:r>
          </w:p>
          <w:p w14:paraId="13928E78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Zinc : 1 (2%)</w:t>
            </w:r>
          </w:p>
        </w:tc>
      </w:tr>
      <w:tr w:rsidR="00565740" w:rsidRPr="00565740" w14:paraId="3E9468CF" w14:textId="77777777" w:rsidTr="00B974DF">
        <w:tc>
          <w:tcPr>
            <w:tcW w:w="2884" w:type="dxa"/>
          </w:tcPr>
          <w:p w14:paraId="08F953FA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What is the standard INITIAL treatment for NEUROLOGICAL Wilson Disease patients in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6132" w:type="dxa"/>
          </w:tcPr>
          <w:p w14:paraId="60175FFB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A selection of the data below is also given in the results section.</w:t>
            </w:r>
          </w:p>
          <w:p w14:paraId="7BCA08E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10C5901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: 31 (53%)</w:t>
            </w:r>
          </w:p>
          <w:p w14:paraId="063699E8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+ Zinc : 2 (3%)</w:t>
            </w:r>
          </w:p>
          <w:p w14:paraId="77BB05EF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: 3 (5%)</w:t>
            </w:r>
          </w:p>
          <w:p w14:paraId="5CDFABEA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Zinc : 16 (28%)</w:t>
            </w:r>
          </w:p>
          <w:p w14:paraId="0BD3273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Our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does not treat neurological patients : 6 (10%)</w:t>
            </w:r>
          </w:p>
        </w:tc>
      </w:tr>
      <w:tr w:rsidR="00565740" w:rsidRPr="00565740" w14:paraId="0A4FEA87" w14:textId="77777777" w:rsidTr="00B974DF">
        <w:tc>
          <w:tcPr>
            <w:tcW w:w="2884" w:type="dxa"/>
          </w:tcPr>
          <w:p w14:paraId="5E85A264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What is the standard INITIAL treatment for PSYCHIATRIC Wilson Disease patients in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6132" w:type="dxa"/>
          </w:tcPr>
          <w:p w14:paraId="47B3C453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A selection of the data below is also given in the results section.</w:t>
            </w:r>
          </w:p>
          <w:p w14:paraId="567F7081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720BE23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: 26 (45%)</w:t>
            </w:r>
          </w:p>
          <w:p w14:paraId="4CF28AFC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+ Zinc : 1 (2%)</w:t>
            </w:r>
          </w:p>
          <w:p w14:paraId="0FCABD2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: 6 (10%)</w:t>
            </w:r>
          </w:p>
          <w:p w14:paraId="6FC6CE8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Zinc : 14 (24%)</w:t>
            </w:r>
          </w:p>
          <w:p w14:paraId="38ED7FE3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Our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does not treat psychiatric patients : 11 (19%)</w:t>
            </w:r>
          </w:p>
        </w:tc>
      </w:tr>
      <w:tr w:rsidR="00565740" w:rsidRPr="00565740" w14:paraId="09CC773E" w14:textId="77777777" w:rsidTr="00B974DF">
        <w:tc>
          <w:tcPr>
            <w:tcW w:w="2884" w:type="dxa"/>
          </w:tcPr>
          <w:p w14:paraId="36E50653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What is the standard INITIAL treatment for ASYMPTOMATIC Wilson Disease patients in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6132" w:type="dxa"/>
          </w:tcPr>
          <w:p w14:paraId="0B306A5C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A selection of the data below is also given in the results section.</w:t>
            </w:r>
          </w:p>
          <w:p w14:paraId="5B6CF47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7DEC0133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: 20 (34%)</w:t>
            </w:r>
          </w:p>
          <w:p w14:paraId="61F6FEA8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helator + Zinc : 2 (3%)</w:t>
            </w:r>
          </w:p>
          <w:p w14:paraId="5B9459E8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: 1 (2%)</w:t>
            </w:r>
          </w:p>
          <w:p w14:paraId="654A022E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Zinc : 34 (59%)</w:t>
            </w:r>
          </w:p>
          <w:p w14:paraId="634283F0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Our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does not treat asymptomatic patients : 1 (2%)</w:t>
            </w:r>
          </w:p>
        </w:tc>
      </w:tr>
      <w:tr w:rsidR="00565740" w:rsidRPr="00565740" w14:paraId="4BFAD552" w14:textId="77777777" w:rsidTr="00B974DF">
        <w:tc>
          <w:tcPr>
            <w:tcW w:w="2884" w:type="dxa"/>
          </w:tcPr>
          <w:p w14:paraId="04072BF7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What is the standard MAINTENANCE treatment for Wilson Disease patients at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?</w:t>
            </w:r>
          </w:p>
        </w:tc>
        <w:tc>
          <w:tcPr>
            <w:tcW w:w="6132" w:type="dxa"/>
          </w:tcPr>
          <w:p w14:paraId="222E5D2D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Data is given in the results section. </w:t>
            </w:r>
          </w:p>
          <w:p w14:paraId="67B954E5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Of 36 </w:t>
            </w:r>
            <w:proofErr w:type="spellStart"/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centres</w:t>
            </w:r>
            <w:proofErr w:type="spellEnd"/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using chelation +/- Zinc, 3 </w:t>
            </w:r>
            <w:proofErr w:type="spellStart"/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centres</w:t>
            </w:r>
            <w:proofErr w:type="spellEnd"/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did use zinc and 33 chelation alone.</w:t>
            </w:r>
          </w:p>
        </w:tc>
      </w:tr>
      <w:tr w:rsidR="00565740" w:rsidRPr="00565740" w14:paraId="05792C04" w14:textId="77777777" w:rsidTr="00B974DF">
        <w:tc>
          <w:tcPr>
            <w:tcW w:w="2884" w:type="dxa"/>
          </w:tcPr>
          <w:p w14:paraId="59ED1769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What is your target of therapy when treating HEPATIC WD? Please mark ALL appropriate answers:</w:t>
            </w:r>
          </w:p>
        </w:tc>
        <w:tc>
          <w:tcPr>
            <w:tcW w:w="6132" w:type="dxa"/>
          </w:tcPr>
          <w:p w14:paraId="77A7F58D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This is partly answered in the main manuscript.</w:t>
            </w:r>
          </w:p>
          <w:p w14:paraId="01841D5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44660A23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rmalization of liver function tests in the first year of treatment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br/>
              <w:t xml:space="preserve">Liver function tests are less than 1,5 times the upper limit of normal in the first year of treatment </w:t>
            </w:r>
          </w:p>
          <w:p w14:paraId="199FCCC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Copper in 24-h urine rises from baseline to ca. 200-500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μg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or 3-8 μmol on maintenance treatment with trientine or D-penicillamine for the first months of therapy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br/>
              <w:t xml:space="preserve">Free serum copper 5-15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μg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/dl or 50-150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μg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/l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br/>
              <w:t xml:space="preserve">Kayser-Fleischer ring regression </w:t>
            </w:r>
          </w:p>
          <w:p w14:paraId="227F374C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Other </w:t>
            </w:r>
          </w:p>
        </w:tc>
      </w:tr>
      <w:tr w:rsidR="00565740" w:rsidRPr="00565740" w14:paraId="7AB8B1F3" w14:textId="77777777" w:rsidTr="00B974DF">
        <w:tc>
          <w:tcPr>
            <w:tcW w:w="2884" w:type="dxa"/>
          </w:tcPr>
          <w:p w14:paraId="425326F7" w14:textId="77777777" w:rsidR="00B974DF" w:rsidRPr="00565740" w:rsidRDefault="00B974DF" w:rsidP="00A55614">
            <w:pPr>
              <w:tabs>
                <w:tab w:val="left" w:pos="1906"/>
              </w:tabs>
              <w:rPr>
                <w:rFonts w:cstheme="minorHAnsi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When a stable Wilson patient is transferred from a pediatric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/ department to you, is medication generally changed?</w:t>
            </w: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6132" w:type="dxa"/>
          </w:tcPr>
          <w:p w14:paraId="0B0ABA6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atient care is not transferred from pediatric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tres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/ departments to our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: 4 (7%)</w:t>
            </w:r>
          </w:p>
          <w:p w14:paraId="359DF81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n general, patient treatment is not changed : 51 (88%)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br/>
              <w:t>In general, all patients are put on chelation therapy using TRIENTINE : 0 (0%)</w:t>
            </w: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br/>
              <w:t>In general, all patients are put on chelation therapy using PENICILLAMINE : 2 (3%)</w:t>
            </w:r>
          </w:p>
          <w:p w14:paraId="0843F2DD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n general, all patients are put on zinc therapy : 1 (2%)</w:t>
            </w:r>
          </w:p>
          <w:p w14:paraId="31C8AD9A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65740" w:rsidRPr="00565740" w14:paraId="182B0817" w14:textId="77777777" w:rsidTr="00B974DF">
        <w:tc>
          <w:tcPr>
            <w:tcW w:w="9016" w:type="dxa"/>
            <w:gridSpan w:val="2"/>
          </w:tcPr>
          <w:p w14:paraId="1A8FC2A6" w14:textId="77777777" w:rsidR="00B974DF" w:rsidRPr="00565740" w:rsidRDefault="00B974DF" w:rsidP="00A55614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Patient perspectives:</w:t>
            </w:r>
          </w:p>
        </w:tc>
      </w:tr>
      <w:tr w:rsidR="00565740" w:rsidRPr="00565740" w14:paraId="5F1C657E" w14:textId="77777777" w:rsidTr="00B974DF">
        <w:tc>
          <w:tcPr>
            <w:tcW w:w="2884" w:type="dxa"/>
          </w:tcPr>
          <w:p w14:paraId="45E20D28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How often are Wilson patients seen at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before the treatment goal has been reached?</w:t>
            </w:r>
          </w:p>
        </w:tc>
        <w:tc>
          <w:tcPr>
            <w:tcW w:w="6132" w:type="dxa"/>
          </w:tcPr>
          <w:p w14:paraId="0C1F9738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This is partly answered in the main manuscript.</w:t>
            </w:r>
          </w:p>
          <w:p w14:paraId="32F8F119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134616F0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re often than once a month : 2 (3%)</w:t>
            </w:r>
          </w:p>
          <w:p w14:paraId="02EABA4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re often than every 6 months : 47 (81%)</w:t>
            </w:r>
          </w:p>
          <w:p w14:paraId="01F8D50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very 6 months : 8 (14%)</w:t>
            </w:r>
          </w:p>
          <w:p w14:paraId="4211B0A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very 12 months : 1 (2%)</w:t>
            </w:r>
          </w:p>
          <w:p w14:paraId="3BB30D92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ss often than every 12 months 0 (0%)</w:t>
            </w:r>
          </w:p>
        </w:tc>
      </w:tr>
      <w:tr w:rsidR="00565740" w:rsidRPr="00565740" w14:paraId="15835B7A" w14:textId="77777777" w:rsidTr="00B974DF">
        <w:tc>
          <w:tcPr>
            <w:tcW w:w="2884" w:type="dxa"/>
          </w:tcPr>
          <w:p w14:paraId="5F6E693D" w14:textId="77777777" w:rsidR="00B974DF" w:rsidRPr="00565740" w:rsidRDefault="00B974DF" w:rsidP="00A55614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How often are STABLE Wilson patients seen at your </w:t>
            </w:r>
            <w:proofErr w:type="spellStart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OR?</w:t>
            </w:r>
          </w:p>
        </w:tc>
        <w:tc>
          <w:tcPr>
            <w:tcW w:w="6132" w:type="dxa"/>
          </w:tcPr>
          <w:p w14:paraId="29C83A87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  <w:t>This is partly answered in the main manuscript.</w:t>
            </w:r>
          </w:p>
          <w:p w14:paraId="017A2011" w14:textId="77777777" w:rsidR="00B974DF" w:rsidRPr="00565740" w:rsidRDefault="00B974DF" w:rsidP="00A55614">
            <w:pPr>
              <w:rPr>
                <w:rFonts w:cstheme="minorHAnsi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452CE98B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ore often than every 6 months : 3 (5%)</w:t>
            </w:r>
          </w:p>
          <w:p w14:paraId="67084A45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very 6 months : (41 (71%)</w:t>
            </w:r>
          </w:p>
          <w:p w14:paraId="44161707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very 12 months : 13 (22%)</w:t>
            </w:r>
          </w:p>
          <w:p w14:paraId="1E7E38D8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ss often than every 12 months : 1 (2%)</w:t>
            </w:r>
          </w:p>
          <w:p w14:paraId="6B576D04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Stable Wilson patients are not seen at our </w:t>
            </w:r>
            <w:proofErr w:type="spellStart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entre</w:t>
            </w:r>
            <w:proofErr w:type="spellEnd"/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, but are followed elsewhere : 0 (0%)</w:t>
            </w:r>
          </w:p>
          <w:p w14:paraId="13FE1549" w14:textId="77777777" w:rsidR="00B974DF" w:rsidRPr="00565740" w:rsidRDefault="00B974DF" w:rsidP="00A55614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56574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table Wilson patients are not seen regularly : 0 (0%)</w:t>
            </w:r>
          </w:p>
        </w:tc>
      </w:tr>
      <w:tr w:rsidR="00B974DF" w:rsidRPr="003C30E6" w14:paraId="2493FA30" w14:textId="77777777" w:rsidTr="00B974DF">
        <w:tc>
          <w:tcPr>
            <w:tcW w:w="9016" w:type="dxa"/>
            <w:gridSpan w:val="2"/>
          </w:tcPr>
          <w:p w14:paraId="459C9F31" w14:textId="77777777" w:rsidR="00B974DF" w:rsidRPr="003C30E6" w:rsidRDefault="00B974DF" w:rsidP="00A55614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3C30E6">
              <w:rPr>
                <w:rFonts w:cstheme="minorHAnsi"/>
                <w:b/>
                <w:bCs/>
                <w:sz w:val="22"/>
                <w:szCs w:val="22"/>
                <w:lang w:val="en-US"/>
              </w:rPr>
              <w:t>Your comments:</w:t>
            </w:r>
          </w:p>
        </w:tc>
      </w:tr>
    </w:tbl>
    <w:p w14:paraId="5BF1BFAE" w14:textId="77777777" w:rsidR="00B974DF" w:rsidRPr="003C30E6" w:rsidRDefault="00B974DF" w:rsidP="00B974DF">
      <w:pPr>
        <w:rPr>
          <w:rFonts w:cstheme="minorHAnsi"/>
          <w:sz w:val="22"/>
          <w:szCs w:val="22"/>
          <w:lang w:val="en-US"/>
        </w:rPr>
      </w:pPr>
    </w:p>
    <w:p w14:paraId="6453518C" w14:textId="77777777" w:rsidR="00B974DF" w:rsidRPr="003C30E6" w:rsidRDefault="00B974DF" w:rsidP="00B974DF">
      <w:pPr>
        <w:pStyle w:val="Ingenafstand"/>
      </w:pPr>
    </w:p>
    <w:p w14:paraId="6B6C51CE" w14:textId="77777777" w:rsidR="00B974DF" w:rsidRPr="003C30E6" w:rsidRDefault="00B974DF" w:rsidP="00B974DF">
      <w:pPr>
        <w:pStyle w:val="Ingenafstand"/>
        <w:rPr>
          <w:b/>
        </w:rPr>
      </w:pPr>
    </w:p>
    <w:p w14:paraId="358B45E5" w14:textId="77777777" w:rsidR="00B974DF" w:rsidRPr="003C30E6" w:rsidRDefault="00B974DF" w:rsidP="00B974DF">
      <w:pPr>
        <w:pStyle w:val="Ingenafstand"/>
        <w:rPr>
          <w:b/>
        </w:rPr>
      </w:pPr>
    </w:p>
    <w:p w14:paraId="3B0537FC" w14:textId="77777777" w:rsidR="00B974DF" w:rsidRPr="003C30E6" w:rsidRDefault="00B974DF" w:rsidP="00B974DF">
      <w:pPr>
        <w:pStyle w:val="Ingenafstand"/>
        <w:rPr>
          <w:b/>
        </w:rPr>
      </w:pPr>
      <w:r w:rsidRPr="003C30E6">
        <w:rPr>
          <w:b/>
        </w:rPr>
        <w:t>S3: Supplementary table “</w:t>
      </w:r>
      <w:r w:rsidRPr="003C30E6">
        <w:t>Answers to the question, ‘</w:t>
      </w:r>
      <w:r w:rsidRPr="003C30E6">
        <w:rPr>
          <w:rFonts w:ascii="Arial" w:eastAsia="Times New Roman" w:hAnsi="Arial" w:cs="Arial"/>
          <w:b/>
          <w:bCs/>
          <w:sz w:val="20"/>
          <w:szCs w:val="20"/>
          <w:lang w:eastAsia="da-DK"/>
        </w:rPr>
        <w:t>Which questions in diagnosing and treating WD need further investigation?’ ”</w:t>
      </w:r>
      <w:r w:rsidRPr="003C30E6">
        <w:rPr>
          <w:rFonts w:ascii="Arial" w:eastAsia="Times New Roman" w:hAnsi="Arial" w:cs="Arial"/>
          <w:sz w:val="20"/>
          <w:szCs w:val="20"/>
          <w:lang w:eastAsia="da-DK"/>
        </w:rPr>
        <w:t>:</w:t>
      </w:r>
    </w:p>
    <w:p w14:paraId="52419790" w14:textId="77777777" w:rsidR="00B974DF" w:rsidRPr="003C30E6" w:rsidRDefault="00B974DF" w:rsidP="00B974DF">
      <w:pPr>
        <w:pStyle w:val="Ingenafstand"/>
        <w:rPr>
          <w:b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79"/>
        <w:gridCol w:w="8737"/>
      </w:tblGrid>
      <w:tr w:rsidR="00B974DF" w:rsidRPr="003C30E6" w14:paraId="69284B76" w14:textId="77777777" w:rsidTr="00A55614">
        <w:tc>
          <w:tcPr>
            <w:tcW w:w="279" w:type="dxa"/>
            <w:vMerge w:val="restart"/>
            <w:tcBorders>
              <w:top w:val="nil"/>
              <w:right w:val="nil"/>
            </w:tcBorders>
            <w:shd w:val="clear" w:color="auto" w:fill="7030A0"/>
          </w:tcPr>
          <w:p w14:paraId="3960410F" w14:textId="77777777" w:rsidR="00B974DF" w:rsidRPr="003C30E6" w:rsidRDefault="00B974DF" w:rsidP="00A55614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7030A0"/>
          </w:tcPr>
          <w:p w14:paraId="3CACBCCF" w14:textId="77777777" w:rsidR="00B974DF" w:rsidRPr="003C30E6" w:rsidRDefault="00B974DF" w:rsidP="00A55614">
            <w:pPr>
              <w:pStyle w:val="Overskrift2"/>
              <w:jc w:val="center"/>
              <w:rPr>
                <w:b/>
                <w:bCs/>
                <w:color w:val="F2F2F2" w:themeColor="background1" w:themeShade="F2"/>
                <w:lang w:val="en-US"/>
              </w:rPr>
            </w:pPr>
            <w:r w:rsidRPr="003C30E6">
              <w:rPr>
                <w:b/>
                <w:bCs/>
                <w:color w:val="F2F2F2" w:themeColor="background1" w:themeShade="F2"/>
                <w:lang w:val="en-US"/>
              </w:rPr>
              <w:t>Comments:</w:t>
            </w:r>
          </w:p>
          <w:p w14:paraId="49D41B4E" w14:textId="77777777" w:rsidR="00B974DF" w:rsidRPr="003C30E6" w:rsidRDefault="00B974DF" w:rsidP="00A55614">
            <w:pPr>
              <w:rPr>
                <w:lang w:val="en-US"/>
              </w:rPr>
            </w:pPr>
          </w:p>
        </w:tc>
      </w:tr>
      <w:tr w:rsidR="00B974DF" w:rsidRPr="003C30E6" w14:paraId="6D4C42E8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49E3DCB0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45961837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ter biomarkers, better drugs with effect on neurology</w:t>
            </w:r>
          </w:p>
          <w:p w14:paraId="2A2BCC60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132BF69E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21AFBBCA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</w:tcPr>
          <w:p w14:paraId="6DC3F172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ill now is no single marker for  diagnosis and monitoring. </w:t>
            </w:r>
          </w:p>
          <w:p w14:paraId="1112A40B" w14:textId="77777777" w:rsidR="00B974DF" w:rsidRPr="003C30E6" w:rsidRDefault="00B974DF" w:rsidP="00A55614">
            <w:pPr>
              <w:ind w:firstLine="1304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60038080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18A0BCDB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6979CC89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gnancy and WD</w:t>
            </w:r>
          </w:p>
          <w:p w14:paraId="00A89FB5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47750DA1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01658C9E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</w:tcPr>
          <w:p w14:paraId="2FD0275F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nagement of refractory neurological symptoms</w:t>
            </w:r>
          </w:p>
          <w:p w14:paraId="5F83342A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67D2D908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7098BDF7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2EBC9CD3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the best strategy to assess adequate treatment response?</w:t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How can Fulminant hepatic failure be prevented?</w:t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 xml:space="preserve">How can recovery from acute liver </w:t>
            </w:r>
            <w:proofErr w:type="spellStart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ilue</w:t>
            </w:r>
            <w:proofErr w:type="spellEnd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e predicted?</w:t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 xml:space="preserve">What is the best management </w:t>
            </w:r>
            <w:proofErr w:type="spellStart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atgy</w:t>
            </w:r>
            <w:proofErr w:type="spellEnd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or neuro Wilson</w:t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proofErr w:type="spellStart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Tx</w:t>
            </w:r>
            <w:proofErr w:type="spellEnd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or </w:t>
            </w:r>
            <w:proofErr w:type="spellStart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urowilson</w:t>
            </w:r>
            <w:proofErr w:type="spellEnd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?</w:t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non ATP7B Wilson - genetic cause??</w:t>
            </w:r>
          </w:p>
          <w:p w14:paraId="14D91A4E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767FBA60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1EDCF8AD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</w:tcPr>
          <w:p w14:paraId="1E3CC67D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Cu</w:t>
            </w:r>
            <w:proofErr w:type="spellEnd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r NCC should be included in the regular follow-up of patients (in Spain it is not done)</w:t>
            </w:r>
          </w:p>
          <w:p w14:paraId="1C976162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293BBF70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1D1DE38C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1EAF3047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st tools for patient monitoring</w:t>
            </w:r>
          </w:p>
          <w:p w14:paraId="41DBD308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18CA0411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742BE3E2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</w:tcPr>
          <w:p w14:paraId="52D237C8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e need a new EASL Guideline on this disease. </w:t>
            </w:r>
          </w:p>
          <w:p w14:paraId="65B2D609" w14:textId="77777777" w:rsidR="00B974DF" w:rsidRPr="003C30E6" w:rsidRDefault="00B974DF" w:rsidP="00A55614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</w:tr>
      <w:tr w:rsidR="00B974DF" w:rsidRPr="003C30E6" w14:paraId="7BA942E9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190AD021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4EDF2E32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ore </w:t>
            </w:r>
            <w:proofErr w:type="spellStart"/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fussion</w:t>
            </w:r>
            <w:proofErr w:type="spellEnd"/>
          </w:p>
          <w:p w14:paraId="62FC1472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74DF" w:rsidRPr="003C30E6" w14:paraId="109B13E8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2778DB42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</w:tcPr>
          <w:p w14:paraId="62803B21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What is the best marker to evaluate treatment efficacy?</w:t>
            </w:r>
          </w:p>
          <w:p w14:paraId="6C695E1E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How to deal with patients with probable pathogen mutations, without signs for an overload of copper storage?</w:t>
            </w:r>
          </w:p>
          <w:p w14:paraId="214C8BC7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More research regarding to combination of chelator and zinc therapy</w:t>
            </w:r>
          </w:p>
        </w:tc>
      </w:tr>
      <w:tr w:rsidR="00B974DF" w:rsidRPr="003C30E6" w14:paraId="3BD86711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2857711E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3D9B4A77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lue of REC, safety and efficacy of ammonium tetrathiomolybdate</w:t>
            </w:r>
          </w:p>
          <w:p w14:paraId="09848469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74DF" w:rsidRPr="003C30E6" w14:paraId="685C2F59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77F6D67B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</w:tcPr>
          <w:p w14:paraId="538F2EAF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gnosis: genetic test; new exams - PET, radioactive copper, REC; Treatment: first line; monitoring</w:t>
            </w:r>
          </w:p>
          <w:p w14:paraId="36FECF1C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74DF" w:rsidRPr="003C30E6" w14:paraId="318E211A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339162CB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</w:tcBorders>
            <w:shd w:val="clear" w:color="auto" w:fill="E2DCE5"/>
          </w:tcPr>
          <w:p w14:paraId="6B87CA14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pdating EASL 2012 guideline </w:t>
            </w:r>
          </w:p>
          <w:p w14:paraId="53605448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74DF" w:rsidRPr="003C30E6" w14:paraId="4D0D28EF" w14:textId="77777777" w:rsidTr="00A55614">
        <w:tc>
          <w:tcPr>
            <w:tcW w:w="279" w:type="dxa"/>
            <w:vMerge/>
            <w:tcBorders>
              <w:right w:val="nil"/>
            </w:tcBorders>
            <w:shd w:val="clear" w:color="auto" w:fill="7030A0"/>
          </w:tcPr>
          <w:p w14:paraId="3498BF35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  <w:bottom w:val="single" w:sz="4" w:space="0" w:color="auto"/>
            </w:tcBorders>
          </w:tcPr>
          <w:p w14:paraId="62EC2925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vailability of drugs in different countries as primary therapy or secondary </w:t>
            </w:r>
          </w:p>
          <w:p w14:paraId="18F368EE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974DF" w:rsidRPr="003C30E6" w14:paraId="11757E66" w14:textId="77777777" w:rsidTr="00A55614">
        <w:tc>
          <w:tcPr>
            <w:tcW w:w="279" w:type="dxa"/>
            <w:vMerge/>
            <w:tcBorders>
              <w:bottom w:val="nil"/>
              <w:right w:val="nil"/>
            </w:tcBorders>
            <w:shd w:val="clear" w:color="auto" w:fill="7030A0"/>
          </w:tcPr>
          <w:p w14:paraId="0CE834B1" w14:textId="77777777" w:rsidR="00B974DF" w:rsidRPr="003C30E6" w:rsidRDefault="00B974DF" w:rsidP="00A55614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8737" w:type="dxa"/>
            <w:tcBorders>
              <w:left w:val="nil"/>
              <w:bottom w:val="nil"/>
            </w:tcBorders>
            <w:shd w:val="clear" w:color="auto" w:fill="E2DCE5"/>
          </w:tcPr>
          <w:p w14:paraId="433A11F0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C30E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gnancy/ breastfeeding, ultrasound and elastography data</w:t>
            </w:r>
          </w:p>
          <w:p w14:paraId="25CF0166" w14:textId="77777777" w:rsidR="00B974DF" w:rsidRPr="003C30E6" w:rsidRDefault="00B974DF" w:rsidP="00A5561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37EC873" w14:textId="77777777" w:rsidR="00B974DF" w:rsidRPr="003C30E6" w:rsidRDefault="00B974DF" w:rsidP="00B974DF">
      <w:pPr>
        <w:rPr>
          <w:i/>
          <w:iCs/>
          <w:lang w:val="en-US"/>
        </w:rPr>
      </w:pPr>
      <w:r w:rsidRPr="003C30E6">
        <w:rPr>
          <w:i/>
          <w:iCs/>
          <w:lang w:val="en-US"/>
        </w:rPr>
        <w:t>Quoted replies from the 15 respondents answering this final optional question.</w:t>
      </w:r>
    </w:p>
    <w:p w14:paraId="11DCC2DD" w14:textId="77777777" w:rsidR="00B974DF" w:rsidRPr="003C30E6" w:rsidRDefault="00B974DF" w:rsidP="00B974DF">
      <w:pPr>
        <w:rPr>
          <w:lang w:val="en-US"/>
        </w:rPr>
      </w:pPr>
    </w:p>
    <w:p w14:paraId="5D2C5F04" w14:textId="77777777" w:rsidR="00B974DF" w:rsidRPr="003C30E6" w:rsidRDefault="00B974DF" w:rsidP="00B974DF">
      <w:pPr>
        <w:pStyle w:val="Ingenafstand"/>
        <w:rPr>
          <w:b/>
        </w:rPr>
      </w:pPr>
    </w:p>
    <w:p w14:paraId="0A460847" w14:textId="77777777" w:rsidR="00B974DF" w:rsidRPr="003C30E6" w:rsidRDefault="00B974DF" w:rsidP="00B974DF">
      <w:pPr>
        <w:pStyle w:val="Ingenafstand"/>
        <w:rPr>
          <w:b/>
        </w:rPr>
      </w:pPr>
    </w:p>
    <w:p w14:paraId="3BB84DE1" w14:textId="77777777" w:rsidR="00B974DF" w:rsidRPr="003C30E6" w:rsidRDefault="00B974DF" w:rsidP="00B974DF">
      <w:pPr>
        <w:pStyle w:val="Ingenafstand"/>
        <w:rPr>
          <w:b/>
        </w:rPr>
      </w:pPr>
    </w:p>
    <w:p w14:paraId="28909285" w14:textId="77777777" w:rsidR="00B974DF" w:rsidRPr="003C30E6" w:rsidRDefault="00B974DF" w:rsidP="00B974DF">
      <w:pPr>
        <w:pStyle w:val="Ingenafstand"/>
        <w:rPr>
          <w:b/>
          <w:bCs/>
          <w:noProof/>
        </w:rPr>
      </w:pPr>
      <w:r w:rsidRPr="003C30E6">
        <w:rPr>
          <w:b/>
        </w:rPr>
        <w:lastRenderedPageBreak/>
        <w:t>S4: Supplementary figure “Word cloud from supplementary table 3 – edited for clarity”.</w:t>
      </w:r>
      <w:r w:rsidRPr="003C30E6">
        <w:rPr>
          <w:b/>
          <w:bCs/>
          <w:noProof/>
        </w:rPr>
        <w:t xml:space="preserve"> </w:t>
      </w:r>
      <w:r w:rsidRPr="003C30E6">
        <w:rPr>
          <w:b/>
          <w:bCs/>
          <w:noProof/>
          <w:lang w:eastAsia="en-GB"/>
        </w:rPr>
        <w:drawing>
          <wp:inline distT="0" distB="0" distL="0" distR="0" wp14:anchorId="4F887A11" wp14:editId="41BFBFCF">
            <wp:extent cx="5731510" cy="5731510"/>
            <wp:effectExtent l="0" t="0" r="0" b="0"/>
            <wp:docPr id="1954030871" name="Billede 1" descr="Et billede, der indeholder tekst, Font/skrifttype,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30871" name="Billede 1" descr="Et billede, der indeholder tekst, Font/skrifttype, design&#10;&#10;Automatisk genereret beskrivels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1D3BA" w14:textId="77777777" w:rsidR="00B974DF" w:rsidRPr="003C30E6" w:rsidRDefault="00B974DF" w:rsidP="00B974DF">
      <w:pPr>
        <w:rPr>
          <w:lang w:val="en-US"/>
        </w:rPr>
      </w:pPr>
      <w:r w:rsidRPr="003C30E6">
        <w:rPr>
          <w:lang w:val="en-US"/>
        </w:rPr>
        <w:t>Created using https://www.wordclouds.com with a free use policy.</w:t>
      </w:r>
    </w:p>
    <w:p w14:paraId="5734777C" w14:textId="77777777" w:rsidR="00B974DF" w:rsidRPr="003C30E6" w:rsidRDefault="00B974DF" w:rsidP="00B974DF">
      <w:pPr>
        <w:pStyle w:val="Ingenafstand"/>
        <w:rPr>
          <w:b/>
        </w:rPr>
      </w:pPr>
      <w:r w:rsidRPr="003C30E6">
        <w:rPr>
          <w:b/>
        </w:rPr>
        <w:t xml:space="preserve"> </w:t>
      </w:r>
    </w:p>
    <w:p w14:paraId="12D8C5FD" w14:textId="77777777" w:rsidR="005176F5" w:rsidRDefault="005176F5"/>
    <w:sectPr w:rsidR="00517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021B3"/>
    <w:multiLevelType w:val="hybridMultilevel"/>
    <w:tmpl w:val="40A0C752"/>
    <w:lvl w:ilvl="0" w:tplc="AAF887A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672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DF"/>
    <w:rsid w:val="00003374"/>
    <w:rsid w:val="00003A24"/>
    <w:rsid w:val="000054E4"/>
    <w:rsid w:val="00005FAA"/>
    <w:rsid w:val="00021014"/>
    <w:rsid w:val="000274FE"/>
    <w:rsid w:val="000278A8"/>
    <w:rsid w:val="00027A34"/>
    <w:rsid w:val="00034BE9"/>
    <w:rsid w:val="00034D09"/>
    <w:rsid w:val="00034FFF"/>
    <w:rsid w:val="00036BD5"/>
    <w:rsid w:val="0004152E"/>
    <w:rsid w:val="00042160"/>
    <w:rsid w:val="00044111"/>
    <w:rsid w:val="000474F3"/>
    <w:rsid w:val="00050443"/>
    <w:rsid w:val="00050A10"/>
    <w:rsid w:val="00050B3F"/>
    <w:rsid w:val="000529CE"/>
    <w:rsid w:val="000540E0"/>
    <w:rsid w:val="000564E2"/>
    <w:rsid w:val="00056678"/>
    <w:rsid w:val="00057B53"/>
    <w:rsid w:val="000630D6"/>
    <w:rsid w:val="00063F2B"/>
    <w:rsid w:val="00064E3C"/>
    <w:rsid w:val="00066B0E"/>
    <w:rsid w:val="000714A4"/>
    <w:rsid w:val="00082557"/>
    <w:rsid w:val="00082C3B"/>
    <w:rsid w:val="000872A3"/>
    <w:rsid w:val="000948DC"/>
    <w:rsid w:val="000B31B0"/>
    <w:rsid w:val="000B7610"/>
    <w:rsid w:val="000C6C1D"/>
    <w:rsid w:val="000D7AD9"/>
    <w:rsid w:val="000E6174"/>
    <w:rsid w:val="000E6202"/>
    <w:rsid w:val="000E7605"/>
    <w:rsid w:val="000F197E"/>
    <w:rsid w:val="000F3EC8"/>
    <w:rsid w:val="000F770E"/>
    <w:rsid w:val="0010023C"/>
    <w:rsid w:val="001054B7"/>
    <w:rsid w:val="001063B6"/>
    <w:rsid w:val="00123E53"/>
    <w:rsid w:val="00127BC0"/>
    <w:rsid w:val="00131E21"/>
    <w:rsid w:val="00134533"/>
    <w:rsid w:val="00136E7D"/>
    <w:rsid w:val="00142253"/>
    <w:rsid w:val="00147161"/>
    <w:rsid w:val="00156CD7"/>
    <w:rsid w:val="00157ED1"/>
    <w:rsid w:val="001607A9"/>
    <w:rsid w:val="001611B0"/>
    <w:rsid w:val="00166A3E"/>
    <w:rsid w:val="00172F0C"/>
    <w:rsid w:val="001763AD"/>
    <w:rsid w:val="00177D15"/>
    <w:rsid w:val="00184D85"/>
    <w:rsid w:val="001852EF"/>
    <w:rsid w:val="00185422"/>
    <w:rsid w:val="001916AE"/>
    <w:rsid w:val="00193FFB"/>
    <w:rsid w:val="0019444D"/>
    <w:rsid w:val="0019798E"/>
    <w:rsid w:val="001A0214"/>
    <w:rsid w:val="001A360E"/>
    <w:rsid w:val="001A446B"/>
    <w:rsid w:val="001A5BAF"/>
    <w:rsid w:val="001A65D4"/>
    <w:rsid w:val="001A7011"/>
    <w:rsid w:val="001B3D8A"/>
    <w:rsid w:val="001B44D1"/>
    <w:rsid w:val="001B54C5"/>
    <w:rsid w:val="001D2215"/>
    <w:rsid w:val="001D44A9"/>
    <w:rsid w:val="001D5BD3"/>
    <w:rsid w:val="001E3CF6"/>
    <w:rsid w:val="001E5669"/>
    <w:rsid w:val="00201D87"/>
    <w:rsid w:val="0020355E"/>
    <w:rsid w:val="00204F7B"/>
    <w:rsid w:val="0020520F"/>
    <w:rsid w:val="002146B6"/>
    <w:rsid w:val="00216C0B"/>
    <w:rsid w:val="00221582"/>
    <w:rsid w:val="00221EC2"/>
    <w:rsid w:val="00224B59"/>
    <w:rsid w:val="00225970"/>
    <w:rsid w:val="002440B4"/>
    <w:rsid w:val="00250AA7"/>
    <w:rsid w:val="002533D8"/>
    <w:rsid w:val="0026121D"/>
    <w:rsid w:val="00263FC8"/>
    <w:rsid w:val="00264FD6"/>
    <w:rsid w:val="00265537"/>
    <w:rsid w:val="00270171"/>
    <w:rsid w:val="00273F1B"/>
    <w:rsid w:val="0027436B"/>
    <w:rsid w:val="00280194"/>
    <w:rsid w:val="00294B7B"/>
    <w:rsid w:val="00296836"/>
    <w:rsid w:val="00297373"/>
    <w:rsid w:val="00297AD6"/>
    <w:rsid w:val="00297D9F"/>
    <w:rsid w:val="002A0978"/>
    <w:rsid w:val="002A317D"/>
    <w:rsid w:val="002A3747"/>
    <w:rsid w:val="002A752C"/>
    <w:rsid w:val="002B2276"/>
    <w:rsid w:val="002B467E"/>
    <w:rsid w:val="002B5319"/>
    <w:rsid w:val="002B77BF"/>
    <w:rsid w:val="002B7F24"/>
    <w:rsid w:val="002C372A"/>
    <w:rsid w:val="002C62D2"/>
    <w:rsid w:val="002D4380"/>
    <w:rsid w:val="002D472B"/>
    <w:rsid w:val="002E7C77"/>
    <w:rsid w:val="002F5978"/>
    <w:rsid w:val="002F5A26"/>
    <w:rsid w:val="0030008F"/>
    <w:rsid w:val="003057EA"/>
    <w:rsid w:val="00306CE7"/>
    <w:rsid w:val="00307C62"/>
    <w:rsid w:val="003128AC"/>
    <w:rsid w:val="00314990"/>
    <w:rsid w:val="003344D6"/>
    <w:rsid w:val="00334CB4"/>
    <w:rsid w:val="003355B6"/>
    <w:rsid w:val="0034002A"/>
    <w:rsid w:val="00353820"/>
    <w:rsid w:val="00355114"/>
    <w:rsid w:val="00366175"/>
    <w:rsid w:val="00367305"/>
    <w:rsid w:val="00370243"/>
    <w:rsid w:val="00372A52"/>
    <w:rsid w:val="00380A08"/>
    <w:rsid w:val="00385564"/>
    <w:rsid w:val="00385616"/>
    <w:rsid w:val="003952F7"/>
    <w:rsid w:val="003A04B4"/>
    <w:rsid w:val="003A4A3B"/>
    <w:rsid w:val="003A6D79"/>
    <w:rsid w:val="003A7F20"/>
    <w:rsid w:val="003C15EE"/>
    <w:rsid w:val="003C21E6"/>
    <w:rsid w:val="003C387F"/>
    <w:rsid w:val="003C46D1"/>
    <w:rsid w:val="003C54E5"/>
    <w:rsid w:val="003D0265"/>
    <w:rsid w:val="003E2EF6"/>
    <w:rsid w:val="003E4A02"/>
    <w:rsid w:val="003F264B"/>
    <w:rsid w:val="003F2ED8"/>
    <w:rsid w:val="003F5E44"/>
    <w:rsid w:val="003F7689"/>
    <w:rsid w:val="00402789"/>
    <w:rsid w:val="00402BE9"/>
    <w:rsid w:val="00403B95"/>
    <w:rsid w:val="00403D09"/>
    <w:rsid w:val="00405E3F"/>
    <w:rsid w:val="0041047B"/>
    <w:rsid w:val="0041053A"/>
    <w:rsid w:val="00410752"/>
    <w:rsid w:val="00412CE0"/>
    <w:rsid w:val="00413D8E"/>
    <w:rsid w:val="004142C6"/>
    <w:rsid w:val="00420FEA"/>
    <w:rsid w:val="00432101"/>
    <w:rsid w:val="00436008"/>
    <w:rsid w:val="00436A3E"/>
    <w:rsid w:val="00442DA8"/>
    <w:rsid w:val="0045081C"/>
    <w:rsid w:val="004528C4"/>
    <w:rsid w:val="004567CD"/>
    <w:rsid w:val="004628B4"/>
    <w:rsid w:val="00462AF3"/>
    <w:rsid w:val="0046725F"/>
    <w:rsid w:val="00473832"/>
    <w:rsid w:val="004746FC"/>
    <w:rsid w:val="00481FBA"/>
    <w:rsid w:val="00490E75"/>
    <w:rsid w:val="00491E54"/>
    <w:rsid w:val="00493D49"/>
    <w:rsid w:val="004A6B2B"/>
    <w:rsid w:val="004C0EEB"/>
    <w:rsid w:val="004C7519"/>
    <w:rsid w:val="004D0272"/>
    <w:rsid w:val="004D5692"/>
    <w:rsid w:val="004E24B9"/>
    <w:rsid w:val="004E5A82"/>
    <w:rsid w:val="004E635B"/>
    <w:rsid w:val="004F3F6C"/>
    <w:rsid w:val="004F4422"/>
    <w:rsid w:val="004F5A52"/>
    <w:rsid w:val="004F65C4"/>
    <w:rsid w:val="0050034D"/>
    <w:rsid w:val="00500C10"/>
    <w:rsid w:val="00514DA8"/>
    <w:rsid w:val="005176F5"/>
    <w:rsid w:val="0052307D"/>
    <w:rsid w:val="00533220"/>
    <w:rsid w:val="005337F4"/>
    <w:rsid w:val="005460A5"/>
    <w:rsid w:val="0055205E"/>
    <w:rsid w:val="00552F9E"/>
    <w:rsid w:val="00554C09"/>
    <w:rsid w:val="00556F5F"/>
    <w:rsid w:val="00557F89"/>
    <w:rsid w:val="00565740"/>
    <w:rsid w:val="0057468D"/>
    <w:rsid w:val="00576541"/>
    <w:rsid w:val="00577148"/>
    <w:rsid w:val="005778B8"/>
    <w:rsid w:val="00577F67"/>
    <w:rsid w:val="005827A8"/>
    <w:rsid w:val="005865B5"/>
    <w:rsid w:val="00586AD0"/>
    <w:rsid w:val="005940B7"/>
    <w:rsid w:val="005947AE"/>
    <w:rsid w:val="005947E0"/>
    <w:rsid w:val="00595A82"/>
    <w:rsid w:val="005A103C"/>
    <w:rsid w:val="005A67EF"/>
    <w:rsid w:val="005A7E42"/>
    <w:rsid w:val="005B0ECE"/>
    <w:rsid w:val="005B1C88"/>
    <w:rsid w:val="005B1F3F"/>
    <w:rsid w:val="005B376D"/>
    <w:rsid w:val="005B5DF6"/>
    <w:rsid w:val="005C1A9B"/>
    <w:rsid w:val="005C454D"/>
    <w:rsid w:val="005C469C"/>
    <w:rsid w:val="005C4B82"/>
    <w:rsid w:val="005C59F2"/>
    <w:rsid w:val="005D5A58"/>
    <w:rsid w:val="005D68EC"/>
    <w:rsid w:val="005D729D"/>
    <w:rsid w:val="005E4532"/>
    <w:rsid w:val="005E4DB8"/>
    <w:rsid w:val="005F1A85"/>
    <w:rsid w:val="005F5B74"/>
    <w:rsid w:val="00600C8B"/>
    <w:rsid w:val="00602CCD"/>
    <w:rsid w:val="00607ED5"/>
    <w:rsid w:val="00612CB1"/>
    <w:rsid w:val="00617FDF"/>
    <w:rsid w:val="00621C11"/>
    <w:rsid w:val="00623A4C"/>
    <w:rsid w:val="00623C83"/>
    <w:rsid w:val="00630647"/>
    <w:rsid w:val="006310EA"/>
    <w:rsid w:val="0065410F"/>
    <w:rsid w:val="0067100B"/>
    <w:rsid w:val="00672612"/>
    <w:rsid w:val="00673F5F"/>
    <w:rsid w:val="0067719B"/>
    <w:rsid w:val="0067770E"/>
    <w:rsid w:val="006803D6"/>
    <w:rsid w:val="00686A26"/>
    <w:rsid w:val="00690C7E"/>
    <w:rsid w:val="006921E2"/>
    <w:rsid w:val="0069355D"/>
    <w:rsid w:val="006A07F6"/>
    <w:rsid w:val="006A0842"/>
    <w:rsid w:val="006A4A95"/>
    <w:rsid w:val="006B0A62"/>
    <w:rsid w:val="006B1D0C"/>
    <w:rsid w:val="006B4478"/>
    <w:rsid w:val="006C2E5C"/>
    <w:rsid w:val="006C3C8E"/>
    <w:rsid w:val="006C76A9"/>
    <w:rsid w:val="006D2635"/>
    <w:rsid w:val="006D2BB9"/>
    <w:rsid w:val="006E04D8"/>
    <w:rsid w:val="006E09A5"/>
    <w:rsid w:val="006E70A0"/>
    <w:rsid w:val="006F5F0E"/>
    <w:rsid w:val="006F631A"/>
    <w:rsid w:val="006F7A99"/>
    <w:rsid w:val="00703CD8"/>
    <w:rsid w:val="007062AC"/>
    <w:rsid w:val="00714E11"/>
    <w:rsid w:val="00715DA7"/>
    <w:rsid w:val="007173F0"/>
    <w:rsid w:val="00721811"/>
    <w:rsid w:val="00723158"/>
    <w:rsid w:val="00724C99"/>
    <w:rsid w:val="00725B33"/>
    <w:rsid w:val="00730C70"/>
    <w:rsid w:val="00733B3A"/>
    <w:rsid w:val="00735641"/>
    <w:rsid w:val="00735AD2"/>
    <w:rsid w:val="00742153"/>
    <w:rsid w:val="00752102"/>
    <w:rsid w:val="00755336"/>
    <w:rsid w:val="0076725D"/>
    <w:rsid w:val="00772378"/>
    <w:rsid w:val="00781433"/>
    <w:rsid w:val="00785FA6"/>
    <w:rsid w:val="00795332"/>
    <w:rsid w:val="007A20DA"/>
    <w:rsid w:val="007A71C5"/>
    <w:rsid w:val="007B15F7"/>
    <w:rsid w:val="007B225C"/>
    <w:rsid w:val="007B7A95"/>
    <w:rsid w:val="007C0E1C"/>
    <w:rsid w:val="007C1DAC"/>
    <w:rsid w:val="007C7141"/>
    <w:rsid w:val="007D281F"/>
    <w:rsid w:val="007D3DF4"/>
    <w:rsid w:val="007E40A3"/>
    <w:rsid w:val="007E45E5"/>
    <w:rsid w:val="007F0986"/>
    <w:rsid w:val="007F56C3"/>
    <w:rsid w:val="007F690A"/>
    <w:rsid w:val="007F74AA"/>
    <w:rsid w:val="008071E7"/>
    <w:rsid w:val="00814314"/>
    <w:rsid w:val="00815B21"/>
    <w:rsid w:val="00817EC0"/>
    <w:rsid w:val="00823CE9"/>
    <w:rsid w:val="0083145A"/>
    <w:rsid w:val="00834151"/>
    <w:rsid w:val="00846EC5"/>
    <w:rsid w:val="00862350"/>
    <w:rsid w:val="008634A0"/>
    <w:rsid w:val="00865A39"/>
    <w:rsid w:val="00870219"/>
    <w:rsid w:val="00870785"/>
    <w:rsid w:val="008712B1"/>
    <w:rsid w:val="008715B2"/>
    <w:rsid w:val="00872539"/>
    <w:rsid w:val="008735B2"/>
    <w:rsid w:val="00875777"/>
    <w:rsid w:val="008818A4"/>
    <w:rsid w:val="00882ED7"/>
    <w:rsid w:val="00883357"/>
    <w:rsid w:val="008860A5"/>
    <w:rsid w:val="00886ECF"/>
    <w:rsid w:val="00894201"/>
    <w:rsid w:val="0089654F"/>
    <w:rsid w:val="008A2B89"/>
    <w:rsid w:val="008A6427"/>
    <w:rsid w:val="008B1886"/>
    <w:rsid w:val="008B20EE"/>
    <w:rsid w:val="008B699E"/>
    <w:rsid w:val="008C0D11"/>
    <w:rsid w:val="008C391B"/>
    <w:rsid w:val="008C4B50"/>
    <w:rsid w:val="008C58F1"/>
    <w:rsid w:val="008C651A"/>
    <w:rsid w:val="008D25ED"/>
    <w:rsid w:val="008D341A"/>
    <w:rsid w:val="008E443A"/>
    <w:rsid w:val="008E4B3A"/>
    <w:rsid w:val="008F097F"/>
    <w:rsid w:val="00901F54"/>
    <w:rsid w:val="0090617A"/>
    <w:rsid w:val="0091161F"/>
    <w:rsid w:val="00913641"/>
    <w:rsid w:val="00915FA1"/>
    <w:rsid w:val="00921767"/>
    <w:rsid w:val="00921B5D"/>
    <w:rsid w:val="00922DAD"/>
    <w:rsid w:val="009309AE"/>
    <w:rsid w:val="00930C40"/>
    <w:rsid w:val="0093252A"/>
    <w:rsid w:val="00942AE7"/>
    <w:rsid w:val="00943D33"/>
    <w:rsid w:val="00944ECA"/>
    <w:rsid w:val="009460F8"/>
    <w:rsid w:val="009471E9"/>
    <w:rsid w:val="00951BC6"/>
    <w:rsid w:val="00955CD4"/>
    <w:rsid w:val="009570F7"/>
    <w:rsid w:val="00962A90"/>
    <w:rsid w:val="00963D0B"/>
    <w:rsid w:val="00964FCE"/>
    <w:rsid w:val="00965F16"/>
    <w:rsid w:val="00966B22"/>
    <w:rsid w:val="00967E4D"/>
    <w:rsid w:val="00970806"/>
    <w:rsid w:val="009741F0"/>
    <w:rsid w:val="0098344E"/>
    <w:rsid w:val="00986C76"/>
    <w:rsid w:val="009920DB"/>
    <w:rsid w:val="009928F3"/>
    <w:rsid w:val="00997828"/>
    <w:rsid w:val="009A4E73"/>
    <w:rsid w:val="009B35D5"/>
    <w:rsid w:val="009C0FDF"/>
    <w:rsid w:val="009C3759"/>
    <w:rsid w:val="009C739F"/>
    <w:rsid w:val="009D135F"/>
    <w:rsid w:val="009D49B5"/>
    <w:rsid w:val="009E11D1"/>
    <w:rsid w:val="009E6D1B"/>
    <w:rsid w:val="009F43EF"/>
    <w:rsid w:val="00A0069A"/>
    <w:rsid w:val="00A03ADD"/>
    <w:rsid w:val="00A0421D"/>
    <w:rsid w:val="00A159B0"/>
    <w:rsid w:val="00A20F86"/>
    <w:rsid w:val="00A240DF"/>
    <w:rsid w:val="00A32FCD"/>
    <w:rsid w:val="00A448EE"/>
    <w:rsid w:val="00A4533F"/>
    <w:rsid w:val="00A5326E"/>
    <w:rsid w:val="00A53937"/>
    <w:rsid w:val="00A54E0E"/>
    <w:rsid w:val="00A57B25"/>
    <w:rsid w:val="00A61630"/>
    <w:rsid w:val="00A7236E"/>
    <w:rsid w:val="00A751E5"/>
    <w:rsid w:val="00A80994"/>
    <w:rsid w:val="00A9679F"/>
    <w:rsid w:val="00AA06CC"/>
    <w:rsid w:val="00AA1111"/>
    <w:rsid w:val="00AA13E7"/>
    <w:rsid w:val="00AA557D"/>
    <w:rsid w:val="00AA789D"/>
    <w:rsid w:val="00AB649F"/>
    <w:rsid w:val="00AC2675"/>
    <w:rsid w:val="00AD755C"/>
    <w:rsid w:val="00AD7887"/>
    <w:rsid w:val="00AE3335"/>
    <w:rsid w:val="00AE533C"/>
    <w:rsid w:val="00AE7159"/>
    <w:rsid w:val="00AF130F"/>
    <w:rsid w:val="00AF383C"/>
    <w:rsid w:val="00AF568A"/>
    <w:rsid w:val="00AF6B8F"/>
    <w:rsid w:val="00B23975"/>
    <w:rsid w:val="00B25A5A"/>
    <w:rsid w:val="00B31C54"/>
    <w:rsid w:val="00B33ED4"/>
    <w:rsid w:val="00B376A6"/>
    <w:rsid w:val="00B41429"/>
    <w:rsid w:val="00B43831"/>
    <w:rsid w:val="00B54438"/>
    <w:rsid w:val="00B55C12"/>
    <w:rsid w:val="00B646A6"/>
    <w:rsid w:val="00B655A7"/>
    <w:rsid w:val="00B719D2"/>
    <w:rsid w:val="00B75945"/>
    <w:rsid w:val="00B77D34"/>
    <w:rsid w:val="00B839B6"/>
    <w:rsid w:val="00B84626"/>
    <w:rsid w:val="00B84AF8"/>
    <w:rsid w:val="00B87D6D"/>
    <w:rsid w:val="00B9349F"/>
    <w:rsid w:val="00B94BBA"/>
    <w:rsid w:val="00B974DF"/>
    <w:rsid w:val="00BC124B"/>
    <w:rsid w:val="00BC3E47"/>
    <w:rsid w:val="00BC4AE6"/>
    <w:rsid w:val="00BC5872"/>
    <w:rsid w:val="00BD0B26"/>
    <w:rsid w:val="00BD1503"/>
    <w:rsid w:val="00BE00A6"/>
    <w:rsid w:val="00BE1A06"/>
    <w:rsid w:val="00BE2C1F"/>
    <w:rsid w:val="00BE56A4"/>
    <w:rsid w:val="00BE647C"/>
    <w:rsid w:val="00BF0484"/>
    <w:rsid w:val="00C0223F"/>
    <w:rsid w:val="00C049E9"/>
    <w:rsid w:val="00C04DCB"/>
    <w:rsid w:val="00C07D8D"/>
    <w:rsid w:val="00C11806"/>
    <w:rsid w:val="00C17FB0"/>
    <w:rsid w:val="00C2113E"/>
    <w:rsid w:val="00C214D5"/>
    <w:rsid w:val="00C24103"/>
    <w:rsid w:val="00C27F40"/>
    <w:rsid w:val="00C32EB1"/>
    <w:rsid w:val="00C340C1"/>
    <w:rsid w:val="00C42349"/>
    <w:rsid w:val="00C44879"/>
    <w:rsid w:val="00C467B7"/>
    <w:rsid w:val="00C66B03"/>
    <w:rsid w:val="00C67032"/>
    <w:rsid w:val="00C7041C"/>
    <w:rsid w:val="00C75990"/>
    <w:rsid w:val="00C81423"/>
    <w:rsid w:val="00C85217"/>
    <w:rsid w:val="00C90028"/>
    <w:rsid w:val="00C93C5E"/>
    <w:rsid w:val="00C96E56"/>
    <w:rsid w:val="00CA0BAE"/>
    <w:rsid w:val="00CA149D"/>
    <w:rsid w:val="00CA7316"/>
    <w:rsid w:val="00CB08CC"/>
    <w:rsid w:val="00CC2834"/>
    <w:rsid w:val="00CC4082"/>
    <w:rsid w:val="00CD18E1"/>
    <w:rsid w:val="00CD291F"/>
    <w:rsid w:val="00CD5BB7"/>
    <w:rsid w:val="00CE15BE"/>
    <w:rsid w:val="00CE379C"/>
    <w:rsid w:val="00CE3A72"/>
    <w:rsid w:val="00CE4E84"/>
    <w:rsid w:val="00CE6D16"/>
    <w:rsid w:val="00CF00DE"/>
    <w:rsid w:val="00CF0B4F"/>
    <w:rsid w:val="00CF3B58"/>
    <w:rsid w:val="00CF5682"/>
    <w:rsid w:val="00CF7DC8"/>
    <w:rsid w:val="00D02980"/>
    <w:rsid w:val="00D12EEA"/>
    <w:rsid w:val="00D140C5"/>
    <w:rsid w:val="00D169F4"/>
    <w:rsid w:val="00D178D1"/>
    <w:rsid w:val="00D33F2F"/>
    <w:rsid w:val="00D36822"/>
    <w:rsid w:val="00D41C65"/>
    <w:rsid w:val="00D50183"/>
    <w:rsid w:val="00D67FE3"/>
    <w:rsid w:val="00D71B93"/>
    <w:rsid w:val="00D75239"/>
    <w:rsid w:val="00D755ED"/>
    <w:rsid w:val="00D80C71"/>
    <w:rsid w:val="00D83976"/>
    <w:rsid w:val="00DA1C22"/>
    <w:rsid w:val="00DA21C5"/>
    <w:rsid w:val="00DB2E26"/>
    <w:rsid w:val="00DB3AAC"/>
    <w:rsid w:val="00DB4B39"/>
    <w:rsid w:val="00DC2273"/>
    <w:rsid w:val="00DC2347"/>
    <w:rsid w:val="00DC5FFA"/>
    <w:rsid w:val="00DD2D6E"/>
    <w:rsid w:val="00DD34BE"/>
    <w:rsid w:val="00DE0172"/>
    <w:rsid w:val="00DE178F"/>
    <w:rsid w:val="00DE5818"/>
    <w:rsid w:val="00DE71E0"/>
    <w:rsid w:val="00DE73A7"/>
    <w:rsid w:val="00DF076D"/>
    <w:rsid w:val="00DF4686"/>
    <w:rsid w:val="00DF54C0"/>
    <w:rsid w:val="00DF6700"/>
    <w:rsid w:val="00DF72CD"/>
    <w:rsid w:val="00E008D1"/>
    <w:rsid w:val="00E043A7"/>
    <w:rsid w:val="00E05AEE"/>
    <w:rsid w:val="00E10B4E"/>
    <w:rsid w:val="00E14BDB"/>
    <w:rsid w:val="00E20AB3"/>
    <w:rsid w:val="00E23D65"/>
    <w:rsid w:val="00E3055E"/>
    <w:rsid w:val="00E36FDC"/>
    <w:rsid w:val="00E40203"/>
    <w:rsid w:val="00E40907"/>
    <w:rsid w:val="00E42345"/>
    <w:rsid w:val="00E4284F"/>
    <w:rsid w:val="00E50489"/>
    <w:rsid w:val="00E526EB"/>
    <w:rsid w:val="00E52C5D"/>
    <w:rsid w:val="00E563C1"/>
    <w:rsid w:val="00E73BFE"/>
    <w:rsid w:val="00E8760B"/>
    <w:rsid w:val="00E90DA1"/>
    <w:rsid w:val="00E916B2"/>
    <w:rsid w:val="00E9270D"/>
    <w:rsid w:val="00E9293B"/>
    <w:rsid w:val="00E92C09"/>
    <w:rsid w:val="00E9356F"/>
    <w:rsid w:val="00E955CB"/>
    <w:rsid w:val="00E95B2F"/>
    <w:rsid w:val="00E97AD5"/>
    <w:rsid w:val="00EA4D85"/>
    <w:rsid w:val="00EA6811"/>
    <w:rsid w:val="00EB03E7"/>
    <w:rsid w:val="00EB1AE6"/>
    <w:rsid w:val="00EB663C"/>
    <w:rsid w:val="00EC3E37"/>
    <w:rsid w:val="00EF07C3"/>
    <w:rsid w:val="00EF2034"/>
    <w:rsid w:val="00EF3CB6"/>
    <w:rsid w:val="00EF3FAA"/>
    <w:rsid w:val="00EF4F1B"/>
    <w:rsid w:val="00F01849"/>
    <w:rsid w:val="00F1042A"/>
    <w:rsid w:val="00F134B1"/>
    <w:rsid w:val="00F23433"/>
    <w:rsid w:val="00F23E8D"/>
    <w:rsid w:val="00F27109"/>
    <w:rsid w:val="00F27AAC"/>
    <w:rsid w:val="00F30A5A"/>
    <w:rsid w:val="00F40DC5"/>
    <w:rsid w:val="00F41B5E"/>
    <w:rsid w:val="00F46A94"/>
    <w:rsid w:val="00F47EE2"/>
    <w:rsid w:val="00F535AC"/>
    <w:rsid w:val="00F5405F"/>
    <w:rsid w:val="00F55D4C"/>
    <w:rsid w:val="00F5643E"/>
    <w:rsid w:val="00F64078"/>
    <w:rsid w:val="00F717BE"/>
    <w:rsid w:val="00F763E1"/>
    <w:rsid w:val="00F803D5"/>
    <w:rsid w:val="00FA593A"/>
    <w:rsid w:val="00FA7733"/>
    <w:rsid w:val="00FB1205"/>
    <w:rsid w:val="00FB3FFF"/>
    <w:rsid w:val="00FB58AE"/>
    <w:rsid w:val="00FC3ABC"/>
    <w:rsid w:val="00FC45C5"/>
    <w:rsid w:val="00FC560D"/>
    <w:rsid w:val="00FD26F8"/>
    <w:rsid w:val="00FD6363"/>
    <w:rsid w:val="00FE698C"/>
    <w:rsid w:val="00FF18E6"/>
    <w:rsid w:val="00FF2BC7"/>
    <w:rsid w:val="00FF30F9"/>
    <w:rsid w:val="00FF3D5B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4BD8437"/>
  <w15:chartTrackingRefBased/>
  <w15:docId w15:val="{1BB88BBD-4B50-2E41-9A81-46148E2A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4DF"/>
    <w:rPr>
      <w:lang w:val="fr-B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97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97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97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97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97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974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974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974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974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97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97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97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974D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974D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974D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974D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974D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974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974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B97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974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97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974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B974D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974DF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B974D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97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974D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974DF"/>
    <w:rPr>
      <w:b/>
      <w:bCs/>
      <w:smallCaps/>
      <w:color w:val="0F4761" w:themeColor="accent1" w:themeShade="BF"/>
      <w:spacing w:val="5"/>
    </w:rPr>
  </w:style>
  <w:style w:type="paragraph" w:styleId="Ingenafstand">
    <w:name w:val="No Spacing"/>
    <w:link w:val="IngenafstandTegn"/>
    <w:uiPriority w:val="1"/>
    <w:qFormat/>
    <w:rsid w:val="00B974DF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B974DF"/>
    <w:rPr>
      <w:rFonts w:eastAsiaTheme="minorEastAsia"/>
      <w:kern w:val="0"/>
      <w:sz w:val="22"/>
      <w:szCs w:val="22"/>
      <w:lang w:val="en-US" w:eastAsia="zh-CN"/>
      <w14:ligatures w14:val="none"/>
    </w:rPr>
  </w:style>
  <w:style w:type="table" w:styleId="Tabel-Gitter">
    <w:name w:val="Table Grid"/>
    <w:basedOn w:val="Tabel-Normal"/>
    <w:uiPriority w:val="39"/>
    <w:rsid w:val="00B974DF"/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402BE9"/>
    <w:rPr>
      <w:lang w:val="fr-B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02BE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02BE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02BE9"/>
    <w:rPr>
      <w:sz w:val="20"/>
      <w:szCs w:val="20"/>
      <w:lang w:val="fr-B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02BE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02BE9"/>
    <w:rPr>
      <w:b/>
      <w:bCs/>
      <w:sz w:val="20"/>
      <w:szCs w:val="20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6</Words>
  <Characters>77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Kirk</dc:creator>
  <cp:keywords/>
  <dc:description/>
  <cp:lastModifiedBy>Frederik Kirk</cp:lastModifiedBy>
  <cp:revision>2</cp:revision>
  <dcterms:created xsi:type="dcterms:W3CDTF">2025-09-07T16:12:00Z</dcterms:created>
  <dcterms:modified xsi:type="dcterms:W3CDTF">2025-09-07T16:12:00Z</dcterms:modified>
</cp:coreProperties>
</file>